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121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002"/>
      </w:tblGrid>
      <w:tr w:rsidR="00551C7B" w:rsidRPr="004D61F4" w14:paraId="4E1D442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B6A815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thor name</w:t>
            </w:r>
          </w:p>
        </w:tc>
        <w:tc>
          <w:tcPr>
            <w:tcW w:w="20002" w:type="dxa"/>
            <w:noWrap/>
            <w:hideMark/>
          </w:tcPr>
          <w:p w14:paraId="5FF17B8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iliation</w:t>
            </w:r>
            <w:bookmarkStart w:id="0" w:name="_GoBack"/>
            <w:bookmarkEnd w:id="0"/>
          </w:p>
        </w:tc>
      </w:tr>
      <w:tr w:rsidR="00551C7B" w:rsidRPr="004D61F4" w14:paraId="69806FE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3CCA95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son A Roberts</w:t>
            </w:r>
          </w:p>
        </w:tc>
        <w:tc>
          <w:tcPr>
            <w:tcW w:w="20002" w:type="dxa"/>
            <w:noWrap/>
            <w:hideMark/>
          </w:tcPr>
          <w:p w14:paraId="6D8A582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urns Trauma and Critical Care Research Centre, The University of Queensland, Brisbane, Australia; </w:t>
            </w:r>
          </w:p>
          <w:p w14:paraId="6F63FA2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yal Brisbane and Women’s Hospital, Brisbane, Australia</w:t>
            </w:r>
          </w:p>
        </w:tc>
      </w:tr>
      <w:tr w:rsidR="00551C7B" w:rsidRPr="004D61F4" w14:paraId="3B8D7B6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F52B52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effrey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ma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2FBB19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urns Trauma and Critical Care Research Centre, The University of Queensland, Brisbane, Australia; </w:t>
            </w:r>
          </w:p>
          <w:p w14:paraId="2CD9D35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yal Brisbane and Women’s Hospital, Brisbane, Australia</w:t>
            </w:r>
          </w:p>
        </w:tc>
      </w:tr>
      <w:tr w:rsidR="00551C7B" w:rsidRPr="004D61F4" w14:paraId="7125071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DC3431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ese Starr</w:t>
            </w:r>
          </w:p>
        </w:tc>
        <w:tc>
          <w:tcPr>
            <w:tcW w:w="20002" w:type="dxa"/>
            <w:noWrap/>
            <w:hideMark/>
          </w:tcPr>
          <w:p w14:paraId="06F1465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yal Brisbane and Women’s Hospital, Brisbane, Australia</w:t>
            </w:r>
          </w:p>
        </w:tc>
      </w:tr>
      <w:tr w:rsidR="00551C7B" w:rsidRPr="004D61F4" w14:paraId="1F170E1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48D1A9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ven C Wallis</w:t>
            </w:r>
          </w:p>
        </w:tc>
        <w:tc>
          <w:tcPr>
            <w:tcW w:w="20002" w:type="dxa"/>
            <w:noWrap/>
            <w:hideMark/>
          </w:tcPr>
          <w:p w14:paraId="2442508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ns Trauma and Critical Care Research Centre, The University of Queensland, Brisbane, Australia</w:t>
            </w:r>
          </w:p>
        </w:tc>
      </w:tr>
      <w:tr w:rsidR="00551C7B" w:rsidRPr="004D61F4" w14:paraId="1F46ED2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283C4F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joy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ul</w:t>
            </w:r>
          </w:p>
        </w:tc>
        <w:tc>
          <w:tcPr>
            <w:tcW w:w="20002" w:type="dxa"/>
            <w:noWrap/>
            <w:hideMark/>
          </w:tcPr>
          <w:p w14:paraId="2429392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ensland Clinical Trials &amp; Biostatistics Centre, School of Population Health, The University of Queensland, </w:t>
            </w:r>
          </w:p>
          <w:p w14:paraId="5C82C18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isbane, Australia</w:t>
            </w:r>
          </w:p>
        </w:tc>
      </w:tr>
      <w:tr w:rsidR="00551C7B" w:rsidRPr="004D61F4" w14:paraId="76747B1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F05935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oni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gari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as</w:t>
            </w:r>
            <w:proofErr w:type="spellEnd"/>
          </w:p>
        </w:tc>
        <w:tc>
          <w:tcPr>
            <w:tcW w:w="20002" w:type="dxa"/>
            <w:hideMark/>
          </w:tcPr>
          <w:p w14:paraId="13F3439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Nostr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yor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itxel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aldes-Engordany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ndorra</w:t>
            </w:r>
          </w:p>
        </w:tc>
      </w:tr>
      <w:tr w:rsidR="00551C7B" w:rsidRPr="004D61F4" w14:paraId="3369F97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DA280D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n J.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ele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E35722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ent University Hospital, Ghent, Belgium</w:t>
            </w:r>
          </w:p>
        </w:tc>
      </w:tr>
      <w:tr w:rsidR="00551C7B" w:rsidRPr="004D61F4" w14:paraId="37F06F0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3954C1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c De Crop</w:t>
            </w:r>
          </w:p>
        </w:tc>
        <w:tc>
          <w:tcPr>
            <w:tcW w:w="20002" w:type="dxa"/>
            <w:noWrap/>
            <w:hideMark/>
          </w:tcPr>
          <w:p w14:paraId="1195B93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ent University Hospital, Ghent, Belgium</w:t>
            </w:r>
          </w:p>
        </w:tc>
      </w:tr>
      <w:tr w:rsidR="00551C7B" w:rsidRPr="004D61F4" w14:paraId="707D2D0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DDFD11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rbert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pe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E64EA4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sz w:val="16"/>
                <w:szCs w:val="16"/>
              </w:rPr>
              <w:t>Universitair</w:t>
            </w:r>
            <w:proofErr w:type="spellEnd"/>
            <w:r w:rsidRPr="004D61F4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sz w:val="16"/>
                <w:szCs w:val="16"/>
              </w:rPr>
              <w:t>Ziekenhuis</w:t>
            </w:r>
            <w:proofErr w:type="spellEnd"/>
            <w:r w:rsidRPr="004D61F4">
              <w:rPr>
                <w:rFonts w:ascii="Arial" w:eastAsia="Times New Roman" w:hAnsi="Arial" w:cs="Arial"/>
                <w:sz w:val="16"/>
                <w:szCs w:val="16"/>
              </w:rPr>
              <w:t xml:space="preserve"> Brussels, Brussels, Belgium </w:t>
            </w:r>
          </w:p>
        </w:tc>
      </w:tr>
      <w:tr w:rsidR="00551C7B" w:rsidRPr="004D61F4" w14:paraId="66A53EF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D34D04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os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uter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E26841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i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ekenhu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thuisberg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Leuven, Brussels</w:t>
            </w:r>
          </w:p>
        </w:tc>
      </w:tr>
      <w:tr w:rsidR="00551C7B" w:rsidRPr="004D61F4" w14:paraId="406A047B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C6D6BC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ierry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gernie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3CCDDB7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inique Saint Pierre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tigni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Belgium </w:t>
            </w:r>
          </w:p>
        </w:tc>
      </w:tr>
      <w:tr w:rsidR="00551C7B" w:rsidRPr="004D61F4" w14:paraId="6EED1AE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E3AB3C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ilipp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ren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D0EE17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i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ekenhu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werpe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egem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elgium</w:t>
            </w:r>
          </w:p>
        </w:tc>
      </w:tr>
      <w:tr w:rsidR="00551C7B" w:rsidRPr="004D61F4" w14:paraId="2E8930E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92CF27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s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apper</w:t>
            </w:r>
          </w:p>
        </w:tc>
        <w:tc>
          <w:tcPr>
            <w:tcW w:w="20002" w:type="dxa"/>
            <w:noWrap/>
            <w:hideMark/>
          </w:tcPr>
          <w:p w14:paraId="6C5FB3F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emee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ekenhu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nica, Deurne, Belgium</w:t>
            </w:r>
          </w:p>
        </w:tc>
      </w:tr>
      <w:tr w:rsidR="00551C7B" w:rsidRPr="004D61F4" w14:paraId="255B098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024E94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niel De Backer</w:t>
            </w:r>
          </w:p>
        </w:tc>
        <w:tc>
          <w:tcPr>
            <w:tcW w:w="20002" w:type="dxa"/>
            <w:noWrap/>
            <w:hideMark/>
          </w:tcPr>
          <w:p w14:paraId="0317065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asm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Brussels, Belgium</w:t>
            </w:r>
          </w:p>
        </w:tc>
      </w:tr>
      <w:tr w:rsidR="00551C7B" w:rsidRPr="004D61F4" w14:paraId="1564E5A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08861C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abio S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one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7B1CA7F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asm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Brussels, Belgium</w:t>
            </w:r>
          </w:p>
        </w:tc>
      </w:tr>
      <w:tr w:rsidR="00551C7B" w:rsidRPr="004D61F4" w14:paraId="413BBC6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ACA3A2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rd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l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1B262D9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'Hebr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itu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Research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nom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Barcelona, Spain Centro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2AF7C2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dic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 Red-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fermedad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iratori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beR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51C7B" w:rsidRPr="004D61F4" w14:paraId="5C04661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BB70D5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ur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an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887813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'Hebr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itu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Research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nom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Barcelona, Spain Centro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176220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dic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 Red-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fermedad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iratori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beR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51C7B" w:rsidRPr="004D61F4" w14:paraId="6F9417B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FCCA06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s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ons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831429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'Hebr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'Hebr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itu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Research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nom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</w:t>
            </w:r>
          </w:p>
          <w:p w14:paraId="74D3774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rcelona, Spain Centro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dic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 Red-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fermedad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iratori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beR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51C7B" w:rsidRPr="004D61F4" w14:paraId="0B20D7F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F5EAC6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isco Alvarez-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rm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E09056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Del Mar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c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u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r. Barcelona, Spain</w:t>
            </w:r>
          </w:p>
        </w:tc>
      </w:tr>
      <w:tr w:rsidR="00551C7B" w:rsidRPr="004D61F4" w14:paraId="3FEB0B7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6093A1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la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cia-Arnilla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B06D37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Del Mar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c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u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r. Barcelona, Spain</w:t>
            </w:r>
          </w:p>
        </w:tc>
      </w:tr>
      <w:tr w:rsidR="00551C7B" w:rsidRPr="004D61F4" w14:paraId="64F1EFF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722C30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rancisc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nández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4BA06FE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édic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f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arcelona</w:t>
            </w:r>
          </w:p>
        </w:tc>
      </w:tr>
      <w:tr w:rsidR="00551C7B" w:rsidRPr="004D61F4" w14:paraId="525B762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090E5E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ijo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1CF8CD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General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’Hospitale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arcelona, Spain</w:t>
            </w:r>
          </w:p>
        </w:tc>
      </w:tr>
      <w:tr w:rsidR="00551C7B" w:rsidRPr="004D61F4" w14:paraId="5E4081F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9D1037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dolet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27F071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General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’Hospitale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arcelona, Spain</w:t>
            </w:r>
          </w:p>
        </w:tc>
      </w:tr>
      <w:tr w:rsidR="00551C7B" w:rsidRPr="004D61F4" w14:paraId="2391F60E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BC6641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umpt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vir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4FB30F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General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’Hospitale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arcelona, Spain</w:t>
            </w:r>
          </w:p>
        </w:tc>
      </w:tr>
      <w:tr w:rsidR="00551C7B" w:rsidRPr="004D61F4" w14:paraId="0FCAE2A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19942C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u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r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5FA31E3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General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oller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arcelona, Spain</w:t>
            </w:r>
          </w:p>
        </w:tc>
      </w:tr>
      <w:tr w:rsidR="00551C7B" w:rsidRPr="004D61F4" w14:paraId="1A50874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564C1E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na Colon</w:t>
            </w:r>
          </w:p>
        </w:tc>
        <w:tc>
          <w:tcPr>
            <w:tcW w:w="20002" w:type="dxa"/>
            <w:noWrap/>
            <w:hideMark/>
          </w:tcPr>
          <w:p w14:paraId="356FBA7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General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oller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arcelona, Spain</w:t>
            </w:r>
          </w:p>
        </w:tc>
      </w:tr>
      <w:tr w:rsidR="00551C7B" w:rsidRPr="004D61F4" w14:paraId="5B269A1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E6161F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los Castillo</w:t>
            </w:r>
          </w:p>
        </w:tc>
        <w:tc>
          <w:tcPr>
            <w:tcW w:w="20002" w:type="dxa"/>
            <w:noWrap/>
            <w:hideMark/>
          </w:tcPr>
          <w:p w14:paraId="18F71D2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agorritx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Vitoria</w:t>
            </w: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Spain</w:t>
            </w:r>
            <w:proofErr w:type="gramEnd"/>
          </w:p>
        </w:tc>
      </w:tr>
      <w:tr w:rsidR="00551C7B" w:rsidRPr="004D61F4" w14:paraId="0FF5841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2F2494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an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nad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3F242B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agorritx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Vitoria</w:t>
            </w: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Spain</w:t>
            </w:r>
            <w:proofErr w:type="gramEnd"/>
          </w:p>
        </w:tc>
      </w:tr>
      <w:tr w:rsidR="00551C7B" w:rsidRPr="004D61F4" w14:paraId="06FF8FDB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8D9A05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a Jesus Lopez</w:t>
            </w:r>
          </w:p>
        </w:tc>
        <w:tc>
          <w:tcPr>
            <w:tcW w:w="20002" w:type="dxa"/>
            <w:noWrap/>
            <w:hideMark/>
          </w:tcPr>
          <w:p w14:paraId="2FE889E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Burgos. Burgos, Spain</w:t>
            </w:r>
          </w:p>
        </w:tc>
      </w:tr>
      <w:tr w:rsidR="00551C7B" w:rsidRPr="004D61F4" w14:paraId="561E6C4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53E80B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se Luis Fernandez</w:t>
            </w:r>
          </w:p>
        </w:tc>
        <w:tc>
          <w:tcPr>
            <w:tcW w:w="20002" w:type="dxa"/>
            <w:noWrap/>
            <w:hideMark/>
          </w:tcPr>
          <w:p w14:paraId="19DD33F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Burgos. Burgos, Spain</w:t>
            </w:r>
          </w:p>
        </w:tc>
      </w:tr>
      <w:tr w:rsidR="00551C7B" w:rsidRPr="004D61F4" w14:paraId="15CC027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82BF34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 Mar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riba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792183D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Burgos. Burgos, Spain</w:t>
            </w:r>
          </w:p>
        </w:tc>
      </w:tr>
      <w:tr w:rsidR="00551C7B" w:rsidRPr="004D61F4" w14:paraId="3861CE6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E88233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ose Luis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j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7BAE7F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rques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decil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tander, Spain</w:t>
            </w:r>
          </w:p>
        </w:tc>
      </w:tr>
      <w:tr w:rsidR="00551C7B" w:rsidRPr="004D61F4" w14:paraId="7E5EA64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B3890A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s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41114F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rques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decil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tander, Spain</w:t>
            </w:r>
          </w:p>
        </w:tc>
      </w:tr>
      <w:tr w:rsidR="00551C7B" w:rsidRPr="004D61F4" w14:paraId="2C85AA6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01D6AA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an Carlos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ej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53923EF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ub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adrid, Spain</w:t>
            </w:r>
          </w:p>
        </w:tc>
      </w:tr>
      <w:tr w:rsidR="00551C7B" w:rsidRPr="004D61F4" w14:paraId="4653186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EE7C94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cedes Catalan</w:t>
            </w:r>
          </w:p>
        </w:tc>
        <w:tc>
          <w:tcPr>
            <w:tcW w:w="20002" w:type="dxa"/>
            <w:noWrap/>
            <w:hideMark/>
          </w:tcPr>
          <w:p w14:paraId="3D216CA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ub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adrid, Spain</w:t>
            </w:r>
          </w:p>
        </w:tc>
      </w:tr>
      <w:tr w:rsidR="00551C7B" w:rsidRPr="004D61F4" w14:paraId="4368A3E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CDC861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idr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et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3118D5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Ramon y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ja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adrid, Spain</w:t>
            </w:r>
          </w:p>
        </w:tc>
      </w:tr>
      <w:tr w:rsidR="00551C7B" w:rsidRPr="004D61F4" w14:paraId="125B486E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065294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ria Gonzalo</w:t>
            </w:r>
          </w:p>
        </w:tc>
        <w:tc>
          <w:tcPr>
            <w:tcW w:w="20002" w:type="dxa"/>
            <w:noWrap/>
            <w:hideMark/>
          </w:tcPr>
          <w:p w14:paraId="63ECE6B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Ramon y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ja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adrid, Spain</w:t>
            </w:r>
          </w:p>
        </w:tc>
      </w:tr>
      <w:tr w:rsidR="00551C7B" w:rsidRPr="004D61F4" w14:paraId="39E186A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2F670E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atriz Galvan</w:t>
            </w:r>
          </w:p>
        </w:tc>
        <w:tc>
          <w:tcPr>
            <w:tcW w:w="20002" w:type="dxa"/>
            <w:noWrap/>
            <w:hideMark/>
          </w:tcPr>
          <w:p w14:paraId="5356896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 Paz, Madrid, Spain</w:t>
            </w:r>
          </w:p>
        </w:tc>
      </w:tr>
      <w:tr w:rsidR="00551C7B" w:rsidRPr="004D61F4" w14:paraId="199203E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BF6F5B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guel Ange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sc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C3DCA9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proofErr w:type="gram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choa, Madrid, Spain</w:t>
            </w:r>
          </w:p>
        </w:tc>
      </w:tr>
      <w:tr w:rsidR="00551C7B" w:rsidRPr="004D61F4" w14:paraId="229C48E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1ABC6D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ibaliz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yer</w:t>
            </w:r>
          </w:p>
        </w:tc>
        <w:tc>
          <w:tcPr>
            <w:tcW w:w="20002" w:type="dxa"/>
            <w:noWrap/>
            <w:hideMark/>
          </w:tcPr>
          <w:p w14:paraId="05F8533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proofErr w:type="gram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choa, Madrid, Spain</w:t>
            </w:r>
          </w:p>
        </w:tc>
      </w:tr>
      <w:tr w:rsidR="00551C7B" w:rsidRPr="004D61F4" w14:paraId="330D4C3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0A5B86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ut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al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0A05C9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proofErr w:type="gram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choa, Madrid, Spain</w:t>
            </w:r>
          </w:p>
        </w:tc>
      </w:tr>
      <w:tr w:rsidR="00551C7B" w:rsidRPr="004D61F4" w14:paraId="5B4B4FD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031FD1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Loret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daur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8C7927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st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st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pain</w:t>
            </w:r>
          </w:p>
        </w:tc>
      </w:tr>
      <w:tr w:rsidR="00551C7B" w:rsidRPr="004D61F4" w14:paraId="4CD540FE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342350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a Sebastian</w:t>
            </w:r>
          </w:p>
        </w:tc>
        <w:tc>
          <w:tcPr>
            <w:tcW w:w="20002" w:type="dxa"/>
            <w:noWrap/>
            <w:hideMark/>
          </w:tcPr>
          <w:p w14:paraId="4DF8620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st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st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pain</w:t>
            </w:r>
          </w:p>
        </w:tc>
      </w:tr>
      <w:tr w:rsidR="00551C7B" w:rsidRPr="004D61F4" w14:paraId="253A41F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C2B2EA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rc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de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FAAC45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st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st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pain</w:t>
            </w:r>
          </w:p>
        </w:tc>
      </w:tr>
      <w:tr w:rsidR="00551C7B" w:rsidRPr="004D61F4" w14:paraId="31532F2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701D28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a del Mar Martin Velasco</w:t>
            </w:r>
          </w:p>
        </w:tc>
        <w:tc>
          <w:tcPr>
            <w:tcW w:w="20002" w:type="dxa"/>
            <w:noWrap/>
            <w:hideMark/>
          </w:tcPr>
          <w:p w14:paraId="2BF6ACE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estr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ñor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el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pain</w:t>
            </w:r>
          </w:p>
        </w:tc>
      </w:tr>
      <w:tr w:rsidR="00551C7B" w:rsidRPr="004D61F4" w14:paraId="15F07A5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F447E7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fael Zaragoz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sp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1B5C91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se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pain</w:t>
            </w:r>
          </w:p>
        </w:tc>
      </w:tr>
      <w:tr w:rsidR="00551C7B" w:rsidRPr="004D61F4" w14:paraId="605F941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591D5D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ian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peratt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6C54D1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itu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ínic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òrax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Hospital Clinic, IDIBAPS, Barcelona</w:t>
            </w: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Spain</w:t>
            </w:r>
            <w:proofErr w:type="gram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Centro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dic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 </w:t>
            </w:r>
          </w:p>
          <w:p w14:paraId="5A2BE0E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d-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fermedad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iratori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beR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.</w:t>
            </w:r>
          </w:p>
        </w:tc>
      </w:tr>
      <w:tr w:rsidR="00551C7B" w:rsidRPr="004D61F4" w14:paraId="064AD3E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DC153E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o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rres</w:t>
            </w:r>
          </w:p>
        </w:tc>
        <w:tc>
          <w:tcPr>
            <w:tcW w:w="20002" w:type="dxa"/>
            <w:noWrap/>
            <w:hideMark/>
          </w:tcPr>
          <w:p w14:paraId="0CBDAAE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itu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ínic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òrax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Hospital Clinic, IDIBAPS, Barcelona</w:t>
            </w: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Spain</w:t>
            </w:r>
            <w:proofErr w:type="gram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Centro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estigació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dic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 </w:t>
            </w:r>
          </w:p>
          <w:p w14:paraId="63531B4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d-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fermedad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iratori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beR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.</w:t>
            </w:r>
          </w:p>
        </w:tc>
      </w:tr>
      <w:tr w:rsidR="00551C7B" w:rsidRPr="004D61F4" w14:paraId="0416C8E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FAF2B1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ilipp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raver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7E14EEB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chat-Claude Bernard, AP-HP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é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ris VII, Paris, France</w:t>
            </w:r>
          </w:p>
        </w:tc>
      </w:tr>
      <w:tr w:rsidR="00551C7B" w:rsidRPr="004D61F4" w14:paraId="55B0054E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92651C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livier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ldes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E1D50C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ys D Aix, Aix en Provence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4E45098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CC8719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v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ont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10BA185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'Amien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miens, France</w:t>
            </w:r>
          </w:p>
        </w:tc>
      </w:tr>
      <w:tr w:rsidR="00551C7B" w:rsidRPr="004D61F4" w14:paraId="5AD38EB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98AD81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zin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hjoub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E9164C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-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'Amien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Amiens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5D65E32B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115EDE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ismond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sock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15462F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-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'Anger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ngers, France</w:t>
            </w:r>
          </w:p>
        </w:tc>
      </w:tr>
      <w:tr w:rsidR="00551C7B" w:rsidRPr="004D61F4" w14:paraId="3C0FCDE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8C8BF7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ean Miche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i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865FFB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Clermont-Ferrand, Clermont-Ferrand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60402FF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55AAFC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ean François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ye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316E44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-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enoble, Grenoble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0EE2B8B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97DDF9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ude Martin</w:t>
            </w:r>
          </w:p>
        </w:tc>
        <w:tc>
          <w:tcPr>
            <w:tcW w:w="20002" w:type="dxa"/>
            <w:noWrap/>
            <w:hideMark/>
          </w:tcPr>
          <w:p w14:paraId="0CF7862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pita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rd, Marseille, France;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, France</w:t>
            </w:r>
          </w:p>
        </w:tc>
      </w:tr>
      <w:tr w:rsidR="00551C7B" w:rsidRPr="004D61F4" w14:paraId="76339BB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AD5654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cques Albanese</w:t>
            </w:r>
          </w:p>
        </w:tc>
        <w:tc>
          <w:tcPr>
            <w:tcW w:w="20002" w:type="dxa"/>
            <w:noWrap/>
            <w:hideMark/>
          </w:tcPr>
          <w:p w14:paraId="579B26F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pita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rd, Marseille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46F59F3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4E9933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nnick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ledant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7FC1C02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ôpita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tchaill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ennes, France</w:t>
            </w:r>
          </w:p>
        </w:tc>
      </w:tr>
      <w:tr w:rsidR="00551C7B" w:rsidRPr="004D61F4" w14:paraId="2AFDC3B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7E8DA9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ie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techer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1B15B64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, Strasbourg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5423ED6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4491C3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ean-Yves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rant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3CD402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-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imes, Nimes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10B29DE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156F68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mir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ber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03BC9A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-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ntpellier, Montpellier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400F419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F613ED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livier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annes-Boyau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0B377F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-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rdeaux, Bordeaux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43A5AA3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453EA1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istoph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ba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247481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er-Universitai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ice, Nice, France and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uRe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</w:tr>
      <w:tr w:rsidR="00551C7B" w:rsidRPr="004D61F4" w14:paraId="525372C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57FF69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li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rman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923ED4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Thomas' Hospital, London, United Kingdom</w:t>
            </w:r>
          </w:p>
        </w:tc>
      </w:tr>
      <w:tr w:rsidR="00551C7B" w:rsidRPr="004D61F4" w14:paraId="10CF307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666DA9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rine McKenzie</w:t>
            </w:r>
          </w:p>
        </w:tc>
        <w:tc>
          <w:tcPr>
            <w:tcW w:w="20002" w:type="dxa"/>
            <w:noWrap/>
            <w:hideMark/>
          </w:tcPr>
          <w:p w14:paraId="12DBAED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Thomas' Hospital, London, United Kingdom</w:t>
            </w:r>
          </w:p>
        </w:tc>
      </w:tr>
      <w:tr w:rsidR="00551C7B" w:rsidRPr="004D61F4" w14:paraId="3696A3D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784291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aim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rry</w:t>
            </w:r>
          </w:p>
        </w:tc>
        <w:tc>
          <w:tcPr>
            <w:tcW w:w="20002" w:type="dxa"/>
            <w:noWrap/>
            <w:hideMark/>
          </w:tcPr>
          <w:p w14:paraId="24283C1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Thomas' Hospital, London, United Kingdom</w:t>
            </w:r>
          </w:p>
        </w:tc>
      </w:tr>
      <w:tr w:rsidR="00551C7B" w:rsidRPr="004D61F4" w14:paraId="76E0BE8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C1916C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hn Smith</w:t>
            </w:r>
          </w:p>
        </w:tc>
        <w:tc>
          <w:tcPr>
            <w:tcW w:w="20002" w:type="dxa"/>
            <w:noWrap/>
            <w:hideMark/>
          </w:tcPr>
          <w:p w14:paraId="798B7A5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Thomas' Hospital, London, United Kingdom</w:t>
            </w:r>
          </w:p>
        </w:tc>
      </w:tr>
      <w:tr w:rsidR="00551C7B" w:rsidRPr="004D61F4" w14:paraId="0D3804E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6FA555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tie Lei</w:t>
            </w:r>
          </w:p>
        </w:tc>
        <w:tc>
          <w:tcPr>
            <w:tcW w:w="20002" w:type="dxa"/>
            <w:noWrap/>
            <w:hideMark/>
          </w:tcPr>
          <w:p w14:paraId="6CA83CF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Thomas' Hospital, London, United Kingdom</w:t>
            </w:r>
          </w:p>
        </w:tc>
      </w:tr>
      <w:tr w:rsidR="00551C7B" w:rsidRPr="004D61F4" w14:paraId="4102566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9211A3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rancesc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bulott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5F772F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ing Cross Hospital, Imperial Healthcare NHS Trust, London, United Kingdom</w:t>
            </w:r>
          </w:p>
        </w:tc>
      </w:tr>
      <w:tr w:rsidR="00551C7B" w:rsidRPr="004D61F4" w14:paraId="457EB99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1B9A41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hony Gordon</w:t>
            </w:r>
          </w:p>
        </w:tc>
        <w:tc>
          <w:tcPr>
            <w:tcW w:w="20002" w:type="dxa"/>
            <w:noWrap/>
            <w:hideMark/>
          </w:tcPr>
          <w:p w14:paraId="19D96ED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ing Cross Hospital, Imperial Healthcare NHS Trust, London, United Kingdom</w:t>
            </w:r>
          </w:p>
        </w:tc>
      </w:tr>
      <w:tr w:rsidR="00551C7B" w:rsidRPr="004D61F4" w14:paraId="1819441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9A30DF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phen Brett</w:t>
            </w:r>
          </w:p>
        </w:tc>
        <w:tc>
          <w:tcPr>
            <w:tcW w:w="20002" w:type="dxa"/>
            <w:noWrap/>
            <w:hideMark/>
          </w:tcPr>
          <w:p w14:paraId="6F5B2EA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mmersmith Hospital, Imperial Healthcare NHS Trust, London, United Kingdom</w:t>
            </w:r>
          </w:p>
        </w:tc>
      </w:tr>
      <w:tr w:rsidR="00551C7B" w:rsidRPr="004D61F4" w14:paraId="33C686F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C55D93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tin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tz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47B931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Mary's Hospital, Imperial Healthcare NHS Trust, London, United Kingdom</w:t>
            </w:r>
          </w:p>
        </w:tc>
      </w:tr>
      <w:tr w:rsidR="00551C7B" w:rsidRPr="004D61F4" w14:paraId="0562F3F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235632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empleton</w:t>
            </w:r>
          </w:p>
        </w:tc>
        <w:tc>
          <w:tcPr>
            <w:tcW w:w="20002" w:type="dxa"/>
            <w:noWrap/>
            <w:hideMark/>
          </w:tcPr>
          <w:p w14:paraId="35291DA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Mary's Hospital, Imperial Healthcare NHS Trust, London, United Kingdom</w:t>
            </w:r>
          </w:p>
        </w:tc>
      </w:tr>
      <w:tr w:rsidR="00551C7B" w:rsidRPr="004D61F4" w14:paraId="72FA4CF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0355CD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rew Rhodes</w:t>
            </w:r>
          </w:p>
        </w:tc>
        <w:tc>
          <w:tcPr>
            <w:tcW w:w="20002" w:type="dxa"/>
            <w:noWrap/>
            <w:hideMark/>
          </w:tcPr>
          <w:p w14:paraId="5A365F7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George's Hospital, St George's Healthcare NHS Trust, London, United Kingdom</w:t>
            </w:r>
          </w:p>
        </w:tc>
      </w:tr>
      <w:tr w:rsidR="00551C7B" w:rsidRPr="004D61F4" w14:paraId="06A4035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768C5E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aud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bm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97C0A4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George's Hospital, St George's Healthcare NHS Trust, London, United Kingdom</w:t>
            </w:r>
          </w:p>
        </w:tc>
      </w:tr>
      <w:tr w:rsidR="00551C7B" w:rsidRPr="004D61F4" w14:paraId="398581F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D20F28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l Moran</w:t>
            </w:r>
          </w:p>
        </w:tc>
        <w:tc>
          <w:tcPr>
            <w:tcW w:w="20002" w:type="dxa"/>
            <w:noWrap/>
            <w:hideMark/>
          </w:tcPr>
          <w:p w14:paraId="540406C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 George's Hospital, St George's Healthcare NHS Trust, London, United Kingdom</w:t>
            </w:r>
          </w:p>
        </w:tc>
      </w:tr>
      <w:tr w:rsidR="00551C7B" w:rsidRPr="004D61F4" w14:paraId="7DF3D47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1D7FA5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rsi-Maij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ukone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5AB76A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sinki University Central Hospital, Helsinki, Finland</w:t>
            </w:r>
          </w:p>
        </w:tc>
      </w:tr>
      <w:tr w:rsidR="00551C7B" w:rsidRPr="004D61F4" w14:paraId="1C462F6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E2A8D0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ill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tilä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11704CF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sinki University Central Hospital, Helsinki, Finland</w:t>
            </w:r>
          </w:p>
        </w:tc>
      </w:tr>
      <w:tr w:rsidR="00551C7B" w:rsidRPr="004D61F4" w14:paraId="7A55079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B960DD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org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mopoulo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69DAF2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ik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Athens, Greece</w:t>
            </w:r>
          </w:p>
        </w:tc>
      </w:tr>
      <w:tr w:rsidR="00551C7B" w:rsidRPr="004D61F4" w14:paraId="3FFBFE1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B10197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poi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ulent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3AD074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ik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Athens, Greece</w:t>
            </w:r>
          </w:p>
        </w:tc>
      </w:tr>
      <w:tr w:rsidR="00551C7B" w:rsidRPr="004D61F4" w14:paraId="270C958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1506C8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la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ristodoulou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560A0F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ik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Athens, Greece</w:t>
            </w:r>
          </w:p>
        </w:tc>
      </w:tr>
      <w:tr w:rsidR="00551C7B" w:rsidRPr="004D61F4" w14:paraId="6F649AA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8D1157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silik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odor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783048C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ndroupo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ndroupo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5744849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18E313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g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uliatsi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702F38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ndroupo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ndroupo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</w:tbl>
    <w:p w14:paraId="7AA05DCA" w14:textId="77777777" w:rsidR="00551C7B" w:rsidRPr="004D61F4" w:rsidRDefault="00551C7B">
      <w:r w:rsidRPr="004D61F4">
        <w:br w:type="page"/>
      </w:r>
    </w:p>
    <w:tbl>
      <w:tblPr>
        <w:tblW w:w="23121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002"/>
      </w:tblGrid>
      <w:tr w:rsidR="00551C7B" w:rsidRPr="004D61F4" w14:paraId="7ABA0C0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53AF7A7" w14:textId="77777777" w:rsidR="00551C7B" w:rsidRPr="004D61F4" w:rsidRDefault="00551C7B" w:rsidP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tylian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tak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723BC9C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ndroupo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ndroupo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31AD15D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E6D205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g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hopoulo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B7DBC4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 Air Force General Hospital of Athens, Athens, Greece</w:t>
            </w:r>
          </w:p>
        </w:tc>
      </w:tr>
      <w:tr w:rsidR="00551C7B" w:rsidRPr="004D61F4" w14:paraId="2EC459FB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82B79F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org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ut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16F421E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 Air Force General Hospital of Athens, Athens, Greece</w:t>
            </w:r>
          </w:p>
        </w:tc>
      </w:tr>
      <w:tr w:rsidR="00551C7B" w:rsidRPr="004D61F4" w14:paraId="381FB62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DBCB03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n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t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0AC163D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 Air Force General Hospital of Athens, Athens, Greece</w:t>
            </w:r>
          </w:p>
        </w:tc>
      </w:tr>
      <w:tr w:rsidR="00551C7B" w:rsidRPr="004D61F4" w14:paraId="70DA484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39BAC7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ylian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atza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76352BB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Athens 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krat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Athens, Greece</w:t>
            </w:r>
          </w:p>
        </w:tc>
      </w:tr>
      <w:tr w:rsidR="00551C7B" w:rsidRPr="004D61F4" w14:paraId="55AA66F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1135B9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garit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ll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EAE095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Athens 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krat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Athens, Greece</w:t>
            </w:r>
          </w:p>
        </w:tc>
      </w:tr>
      <w:tr w:rsidR="00551C7B" w:rsidRPr="004D61F4" w14:paraId="04572D1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53CF4C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x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panikola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0E87A1C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Athens 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krat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Athens, Greece</w:t>
            </w:r>
          </w:p>
        </w:tc>
      </w:tr>
      <w:tr w:rsidR="00551C7B" w:rsidRPr="004D61F4" w14:paraId="6C1F68A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F686E6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vl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rianthef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045FD94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hio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rgyro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’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thens, Greece</w:t>
            </w:r>
          </w:p>
        </w:tc>
      </w:tr>
      <w:tr w:rsidR="00551C7B" w:rsidRPr="004D61F4" w14:paraId="6882846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BFEFC8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exandr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val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029A3E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hio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rgyro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’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thens, Greece</w:t>
            </w:r>
          </w:p>
        </w:tc>
      </w:tr>
      <w:tr w:rsidR="00551C7B" w:rsidRPr="004D61F4" w14:paraId="0E04677B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21D497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g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ldisi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897437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hio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rgyro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’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thens, Greece</w:t>
            </w:r>
          </w:p>
        </w:tc>
      </w:tr>
      <w:tr w:rsidR="00551C7B" w:rsidRPr="004D61F4" w14:paraId="595CB18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A028A1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on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utsouk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E7854D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ti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ral Hospital, Athens, Greece</w:t>
            </w:r>
          </w:p>
        </w:tc>
      </w:tr>
      <w:tr w:rsidR="00551C7B" w:rsidRPr="004D61F4" w14:paraId="53E008C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4142D1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gdali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riakopoul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5128E0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ti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ral Hospital, Athens, Greece</w:t>
            </w:r>
          </w:p>
        </w:tc>
      </w:tr>
      <w:tr w:rsidR="00551C7B" w:rsidRPr="004D61F4" w14:paraId="5420557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4BE5AE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lomoir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rochil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5B2B6E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ti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ral Hospital, Athens, Greece</w:t>
            </w:r>
          </w:p>
        </w:tc>
      </w:tr>
      <w:tr w:rsidR="00551C7B" w:rsidRPr="004D61F4" w14:paraId="26866F4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77CDA3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mpot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0BCBDA6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iass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’ General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us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he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46CD137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E67795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th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hal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32A6DF3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iass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’ General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us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he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676C98F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46FE28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l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Mar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uva-Molyvd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1352B81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iass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’ General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us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he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5CEDE7D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C35941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g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kioka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E80594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etai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Athens, Greece </w:t>
            </w:r>
          </w:p>
        </w:tc>
      </w:tr>
      <w:tr w:rsidR="00551C7B" w:rsidRPr="004D61F4" w14:paraId="4C43922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DE3DDE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t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ikolakopoulos </w:t>
            </w:r>
          </w:p>
        </w:tc>
        <w:tc>
          <w:tcPr>
            <w:tcW w:w="20002" w:type="dxa"/>
            <w:noWrap/>
            <w:hideMark/>
          </w:tcPr>
          <w:p w14:paraId="19C5972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etai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Athens, Greece </w:t>
            </w:r>
          </w:p>
        </w:tc>
      </w:tr>
      <w:tr w:rsidR="00551C7B" w:rsidRPr="004D61F4" w14:paraId="104AA5C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74A886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ilik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ychogiou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15EE38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etai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Athens, Greece </w:t>
            </w:r>
          </w:p>
        </w:tc>
      </w:tr>
      <w:tr w:rsidR="00551C7B" w:rsidRPr="004D61F4" w14:paraId="7FBF685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AC69BF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hron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liotaki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058F51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akl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rete, Greece</w:t>
            </w:r>
          </w:p>
        </w:tc>
      </w:tr>
      <w:tr w:rsidR="00551C7B" w:rsidRPr="004D61F4" w14:paraId="6B58370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D11DA0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ngel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umianak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0E5CF8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akl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rete, Greece</w:t>
            </w:r>
          </w:p>
        </w:tc>
      </w:tr>
      <w:tr w:rsidR="00551C7B" w:rsidRPr="004D61F4" w14:paraId="15DDF9F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244DDF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manoui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lits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17042A7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akl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rete, Greece</w:t>
            </w:r>
          </w:p>
        </w:tc>
      </w:tr>
      <w:tr w:rsidR="00551C7B" w:rsidRPr="004D61F4" w14:paraId="3A28491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FCC21D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sil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ulour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553A56F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i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i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6F5D856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688794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org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k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CA2748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i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i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7914A6FB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1D2E3B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hal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logir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427762C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i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i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5B447B5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856EAB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stol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mn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97727F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Larisa, Larisa, Greece</w:t>
            </w:r>
          </w:p>
        </w:tc>
      </w:tr>
      <w:tr w:rsidR="00551C7B" w:rsidRPr="004D61F4" w14:paraId="2CA3E83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D3C2E7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lemach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feirid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38D05D9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Larisa, Larisa, Greece</w:t>
            </w:r>
          </w:p>
        </w:tc>
      </w:tr>
      <w:tr w:rsidR="00551C7B" w:rsidRPr="004D61F4" w14:paraId="30969B5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7113957" w14:textId="77777777" w:rsidR="00551C7B" w:rsidRPr="004D61F4" w:rsidRDefault="00E618AC" w:rsidP="00E618AC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hille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vas</w:t>
            </w:r>
            <w:proofErr w:type="spellEnd"/>
            <w:r w:rsidR="00551C7B"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5AD1758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Larisa, Larisa, Greece</w:t>
            </w:r>
          </w:p>
        </w:tc>
      </w:tr>
      <w:tr w:rsidR="00551C7B" w:rsidRPr="004D61F4" w14:paraId="003F97D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CD2A75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stou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vanit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586A475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of Thessaloniki ‘G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pageorgi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53A424F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2B0042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mitr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am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559BC36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of Thessaloniki ‘G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pageorgi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2FC329A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B2B6D8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istos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touti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C14A9C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of Thessaloniki ‘G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pageorgi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5575187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D2232D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istin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do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5404C13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Thessaloniki 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krat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1522E70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8399ED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kolet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itsi-Gerogian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58FB51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Thessaloniki 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krat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4BA6165E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706EAA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tian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asnetsov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F6548C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Thessaloniki 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krat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31AFE38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DB4FBB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annakou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328DCE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ep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Thessaloniki, Greece</w:t>
            </w:r>
          </w:p>
        </w:tc>
      </w:tr>
      <w:tr w:rsidR="00551C7B" w:rsidRPr="004D61F4" w14:paraId="1CB1E81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3B7DEA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ltat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7FE559C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ep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Thessaloniki, Greece</w:t>
            </w:r>
          </w:p>
        </w:tc>
      </w:tr>
      <w:tr w:rsidR="00551C7B" w:rsidRPr="004D61F4" w14:paraId="1E45976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022324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i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yt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6AF042F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ep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Hospital, Thessaloniki, Greece</w:t>
            </w:r>
          </w:p>
        </w:tc>
      </w:tr>
      <w:tr w:rsidR="00551C7B" w:rsidRPr="004D61F4" w14:paraId="6A64BDE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ECF3C7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oniadou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1F5065F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‘G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nimat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7842149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5D6F6F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li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p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12CDB26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‘G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nimat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0892D5F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A1D231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mitr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hyri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AD8571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‘G.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nimata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, Thessaloniki, Greece</w:t>
            </w:r>
          </w:p>
        </w:tc>
      </w:tr>
      <w:tr w:rsidR="00551C7B" w:rsidRPr="004D61F4" w14:paraId="4F731993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4283ED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antafyll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ukouba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16FEFE6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ka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ka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5705EE3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DA8F9E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onik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for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68853D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ka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ka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0F5442D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98FD4C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riak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ropoulou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DE1826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Hospital of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ka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ka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reece</w:t>
            </w:r>
          </w:p>
        </w:tc>
      </w:tr>
      <w:tr w:rsidR="00551C7B" w:rsidRPr="004D61F4" w14:paraId="5C67ED8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2E943BD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ilei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ko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7C99BB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val Hospital of Athens, Athens, Greece</w:t>
            </w:r>
          </w:p>
        </w:tc>
      </w:tr>
      <w:tr w:rsidR="00551C7B" w:rsidRPr="004D61F4" w14:paraId="254DF4D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A0F843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Anna Spring </w:t>
            </w:r>
          </w:p>
        </w:tc>
        <w:tc>
          <w:tcPr>
            <w:tcW w:w="20002" w:type="dxa"/>
            <w:noWrap/>
            <w:hideMark/>
          </w:tcPr>
          <w:p w14:paraId="60512D9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val Hospital of Athens, Athens, Greece</w:t>
            </w:r>
          </w:p>
        </w:tc>
      </w:tr>
      <w:tr w:rsidR="00551C7B" w:rsidRPr="004D61F4" w14:paraId="2944B30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AB765F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odor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latz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8CF06C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val Hospital of Athens, Athens, Greece</w:t>
            </w:r>
          </w:p>
        </w:tc>
      </w:tr>
      <w:tr w:rsidR="00551C7B" w:rsidRPr="004D61F4" w14:paraId="54F0094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B95C5A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a Nikolaou</w:t>
            </w:r>
          </w:p>
        </w:tc>
        <w:tc>
          <w:tcPr>
            <w:tcW w:w="20002" w:type="dxa"/>
            <w:noWrap/>
            <w:hideMark/>
          </w:tcPr>
          <w:p w14:paraId="4BCB650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h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lga-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nstantopoul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 General Hospital, Athens, Greece</w:t>
            </w:r>
          </w:p>
        </w:tc>
      </w:tr>
      <w:tr w:rsidR="00551C7B" w:rsidRPr="004D61F4" w14:paraId="2001F4B9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7A097B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skou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6E87CA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h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lga-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nstantopoul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 General Hospital, Athens, Greece</w:t>
            </w:r>
          </w:p>
        </w:tc>
      </w:tr>
      <w:tr w:rsidR="00551C7B" w:rsidRPr="004D61F4" w14:paraId="2B575B9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616149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anni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uvali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1820548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‘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h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lga-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nstantopoulei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 General Hospital, Athens, Greece</w:t>
            </w:r>
          </w:p>
        </w:tc>
      </w:tr>
      <w:tr w:rsidR="00551C7B" w:rsidRPr="004D61F4" w14:paraId="2EC1822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161919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avros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oiz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71A15C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Athens ‘NIMITS’, Athens, Greece</w:t>
            </w:r>
          </w:p>
        </w:tc>
      </w:tr>
      <w:tr w:rsidR="00551C7B" w:rsidRPr="004D61F4" w14:paraId="50B497F8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0AAE15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yridon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pogiannis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694ACC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Athens ‘NIMITS’, Athens, Greece</w:t>
            </w:r>
          </w:p>
        </w:tc>
      </w:tr>
      <w:tr w:rsidR="00551C7B" w:rsidRPr="004D61F4" w14:paraId="538CCE2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B36EAD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ran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datou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44DC53EF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Hospital of Athens ‘NIMITS’, Athens, Greece</w:t>
            </w:r>
          </w:p>
        </w:tc>
      </w:tr>
      <w:tr w:rsidR="00551C7B" w:rsidRPr="004D61F4" w14:paraId="27D56A64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BCD1E8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te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sett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7183C7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iend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pedalier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anta Mari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ericord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Udine, Italy </w:t>
            </w:r>
          </w:p>
        </w:tc>
      </w:tr>
      <w:tr w:rsidR="00551C7B" w:rsidRPr="004D61F4" w14:paraId="0B705A9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15F562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ar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mbr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01789EC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iend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pedalier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egg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lorence, Italy</w:t>
            </w:r>
          </w:p>
        </w:tc>
      </w:tr>
      <w:tr w:rsidR="00551C7B" w:rsidRPr="004D61F4" w14:paraId="1E8A568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05016F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anluc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lla</w:t>
            </w:r>
          </w:p>
        </w:tc>
        <w:tc>
          <w:tcPr>
            <w:tcW w:w="20002" w:type="dxa"/>
            <w:noWrap/>
            <w:hideMark/>
          </w:tcPr>
          <w:p w14:paraId="4B8DEB5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iend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pedalier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egg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lorence, Italy</w:t>
            </w:r>
          </w:p>
        </w:tc>
      </w:tr>
      <w:tr w:rsidR="00551C7B" w:rsidRPr="004D61F4" w14:paraId="02A38E2C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C263E6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oni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arratan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235BD1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l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Palermo, Palermo, Italy</w:t>
            </w:r>
          </w:p>
        </w:tc>
      </w:tr>
      <w:tr w:rsidR="00551C7B" w:rsidRPr="004D61F4" w14:paraId="344365C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791E2A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urizi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iner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12B13B7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l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Palermo, Palermo, Italy</w:t>
            </w:r>
          </w:p>
        </w:tc>
      </w:tr>
      <w:tr w:rsidR="00551C7B" w:rsidRPr="004D61F4" w14:paraId="4018B400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8A44E7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dre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egian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72624C5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l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Palermo, Palermo, Italy</w:t>
            </w:r>
          </w:p>
        </w:tc>
      </w:tr>
      <w:tr w:rsidR="00551C7B" w:rsidRPr="004D61F4" w14:paraId="510255B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EBE359A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rancesc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alt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21B010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l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Palermo, Palermo, Italy</w:t>
            </w:r>
          </w:p>
        </w:tc>
      </w:tr>
      <w:tr w:rsidR="00551C7B" w:rsidRPr="004D61F4" w14:paraId="3C16595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19EF27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ia Teres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n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002" w:type="dxa"/>
            <w:noWrap/>
            <w:hideMark/>
          </w:tcPr>
          <w:p w14:paraId="29C9C1A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l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Palermo, Palermo, Italy</w:t>
            </w:r>
          </w:p>
        </w:tc>
      </w:tr>
      <w:tr w:rsidR="00551C7B" w:rsidRPr="004D61F4" w14:paraId="48B152E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06E314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. Marc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ier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5E644B8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n Giovanni-Battist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inett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urin, Italy</w:t>
            </w:r>
          </w:p>
        </w:tc>
      </w:tr>
      <w:tr w:rsidR="00551C7B" w:rsidRPr="004D61F4" w14:paraId="1DFCD78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5C5525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audi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dron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DF57E59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olic University School of Medicine, Rome, Italy</w:t>
            </w:r>
          </w:p>
        </w:tc>
      </w:tr>
      <w:tr w:rsidR="00551C7B" w:rsidRPr="004D61F4" w14:paraId="3DC8478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7E51C8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nar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Pascale</w:t>
            </w:r>
          </w:p>
        </w:tc>
        <w:tc>
          <w:tcPr>
            <w:tcW w:w="20002" w:type="dxa"/>
            <w:noWrap/>
            <w:hideMark/>
          </w:tcPr>
          <w:p w14:paraId="7B85242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olic University School of Medicine, Rome, Italy</w:t>
            </w:r>
          </w:p>
        </w:tc>
      </w:tr>
      <w:tr w:rsidR="00551C7B" w:rsidRPr="004D61F4" w14:paraId="60863D42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76CE6C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exandr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i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7DE26E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y of Genoa, Genoa</w:t>
            </w: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Italy</w:t>
            </w:r>
            <w:proofErr w:type="gramEnd"/>
          </w:p>
        </w:tc>
      </w:tr>
      <w:tr w:rsidR="00551C7B" w:rsidRPr="004D61F4" w14:paraId="03ED3CA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8E8FDAC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olo Pelosi</w:t>
            </w:r>
          </w:p>
        </w:tc>
        <w:tc>
          <w:tcPr>
            <w:tcW w:w="20002" w:type="dxa"/>
            <w:noWrap/>
            <w:hideMark/>
          </w:tcPr>
          <w:p w14:paraId="3D586A2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y of Genoa, Genoa</w:t>
            </w:r>
            <w:proofErr w:type="gram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Italy</w:t>
            </w:r>
            <w:proofErr w:type="gramEnd"/>
          </w:p>
        </w:tc>
      </w:tr>
      <w:tr w:rsidR="00551C7B" w:rsidRPr="004D61F4" w14:paraId="2B5ED6F5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3F3B9387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uc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agnan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6B976DD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an Martino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v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Italy</w:t>
            </w:r>
          </w:p>
        </w:tc>
      </w:tr>
      <w:tr w:rsidR="00551C7B" w:rsidRPr="004D61F4" w14:paraId="1DE1783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06951D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sari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in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137580F8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.Giovan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tist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Torino, Torino, Italy </w:t>
            </w:r>
          </w:p>
        </w:tc>
      </w:tr>
      <w:tr w:rsidR="00551C7B" w:rsidRPr="004D61F4" w14:paraId="0A23A7B7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DCECDA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tromaur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1B50F95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.Giovan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tist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Torino, Torino, Italy </w:t>
            </w:r>
          </w:p>
        </w:tc>
      </w:tr>
      <w:tr w:rsidR="00551C7B" w:rsidRPr="004D61F4" w14:paraId="53DD52B1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4E5D021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sco G. De Rosa</w:t>
            </w:r>
          </w:p>
        </w:tc>
        <w:tc>
          <w:tcPr>
            <w:tcW w:w="20002" w:type="dxa"/>
            <w:noWrap/>
            <w:hideMark/>
          </w:tcPr>
          <w:p w14:paraId="4F6E41C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.Giovan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tist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Torino, Torino, Italy </w:t>
            </w:r>
          </w:p>
        </w:tc>
      </w:tr>
      <w:tr w:rsidR="00551C7B" w:rsidRPr="004D61F4" w14:paraId="223ACE5E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6CBA386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. Marc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ieri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3F11A02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ari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.Giovanni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tist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la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tà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 Torino, Torino, Italy </w:t>
            </w:r>
          </w:p>
        </w:tc>
      </w:tr>
      <w:tr w:rsidR="00551C7B" w:rsidRPr="004D61F4" w14:paraId="4105108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450BB4D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esa Cardoso</w:t>
            </w:r>
          </w:p>
        </w:tc>
        <w:tc>
          <w:tcPr>
            <w:tcW w:w="20002" w:type="dxa"/>
            <w:noWrap/>
            <w:hideMark/>
          </w:tcPr>
          <w:p w14:paraId="6D250A3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de Sant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ón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orto, Portugal</w:t>
            </w:r>
          </w:p>
        </w:tc>
      </w:tr>
      <w:tr w:rsidR="00551C7B" w:rsidRPr="004D61F4" w14:paraId="7A2432CD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7A59031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sana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onso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3D915C0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de St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óni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s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ucho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Lisbon,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gual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551C7B" w:rsidRPr="004D61F4" w14:paraId="7CF990FA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59BDCA52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ã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nçalves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ereira</w:t>
            </w:r>
          </w:p>
        </w:tc>
        <w:tc>
          <w:tcPr>
            <w:tcW w:w="20002" w:type="dxa"/>
            <w:noWrap/>
            <w:hideMark/>
          </w:tcPr>
          <w:p w14:paraId="6107A2B3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 de São Francisco Xavier, Lisbon, Portugal</w:t>
            </w:r>
          </w:p>
        </w:tc>
      </w:tr>
      <w:tr w:rsidR="00551C7B" w:rsidRPr="004D61F4" w14:paraId="06A5792F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0D3BD2DD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ão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dro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ptist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4B152E7E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 de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dad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Coimbra, Coimbra, Portugal</w:t>
            </w:r>
          </w:p>
        </w:tc>
      </w:tr>
      <w:tr w:rsidR="00551C7B" w:rsidRPr="004D61F4" w14:paraId="05ADC026" w14:textId="77777777" w:rsidTr="00551C7B">
        <w:trPr>
          <w:trHeight w:val="300"/>
        </w:trPr>
        <w:tc>
          <w:tcPr>
            <w:tcW w:w="3119" w:type="dxa"/>
            <w:noWrap/>
            <w:hideMark/>
          </w:tcPr>
          <w:p w14:paraId="1526B8A6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urat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va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0986711B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cettep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School of Medicine, Ankara, Turkey</w:t>
            </w:r>
          </w:p>
        </w:tc>
      </w:tr>
      <w:tr w:rsidR="00551C7B" w:rsidRPr="00551C7B" w14:paraId="700B8040" w14:textId="77777777" w:rsidTr="00551C7B">
        <w:trPr>
          <w:trHeight w:val="598"/>
        </w:trPr>
        <w:tc>
          <w:tcPr>
            <w:tcW w:w="3119" w:type="dxa"/>
            <w:noWrap/>
            <w:hideMark/>
          </w:tcPr>
          <w:p w14:paraId="75B13324" w14:textId="77777777" w:rsidR="00551C7B" w:rsidRPr="004D61F4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if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Özveren</w:t>
            </w:r>
            <w:proofErr w:type="spellEnd"/>
          </w:p>
        </w:tc>
        <w:tc>
          <w:tcPr>
            <w:tcW w:w="20002" w:type="dxa"/>
            <w:noWrap/>
            <w:hideMark/>
          </w:tcPr>
          <w:p w14:paraId="2A03D4E8" w14:textId="77777777" w:rsidR="00551C7B" w:rsidRPr="00551C7B" w:rsidRDefault="00551C7B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cettepe</w:t>
            </w:r>
            <w:proofErr w:type="spellEnd"/>
            <w:r w:rsidRPr="004D61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versity School of Medicine, Ankara, Turkey</w:t>
            </w:r>
          </w:p>
        </w:tc>
      </w:tr>
    </w:tbl>
    <w:p w14:paraId="04440B65" w14:textId="77777777" w:rsidR="00FD4CCE" w:rsidRPr="00551C7B" w:rsidRDefault="00FD4CCE">
      <w:pPr>
        <w:rPr>
          <w:rFonts w:ascii="Arial" w:hAnsi="Arial" w:cs="Arial"/>
          <w:sz w:val="16"/>
          <w:szCs w:val="16"/>
          <w:lang w:val="en-AU"/>
        </w:rPr>
      </w:pPr>
    </w:p>
    <w:sectPr w:rsidR="00FD4CCE" w:rsidRPr="00551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C7B"/>
    <w:rsid w:val="00496512"/>
    <w:rsid w:val="004D61F4"/>
    <w:rsid w:val="00551C7B"/>
    <w:rsid w:val="00893293"/>
    <w:rsid w:val="00A15FAC"/>
    <w:rsid w:val="00C85240"/>
    <w:rsid w:val="00E618AC"/>
    <w:rsid w:val="00FD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FEB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C7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C7B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C7B"/>
    <w:rPr>
      <w:rFonts w:eastAsiaTheme="minorEastAsia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C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C7B"/>
    <w:rPr>
      <w:rFonts w:ascii="Tahoma" w:eastAsiaTheme="minorEastAsia" w:hAnsi="Tahoma" w:cs="Tahoma"/>
      <w:sz w:val="16"/>
      <w:szCs w:val="16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C7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C7B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C7B"/>
    <w:rPr>
      <w:rFonts w:eastAsiaTheme="minorEastAsia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C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C7B"/>
    <w:rPr>
      <w:rFonts w:ascii="Tahoma" w:eastAsiaTheme="minorEastAsia" w:hAnsi="Tahoma" w:cs="Tahoma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2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65</Words>
  <Characters>10633</Characters>
  <Application>Microsoft Macintosh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oina Koulenti</dc:creator>
  <cp:lastModifiedBy>Jason Roberts</cp:lastModifiedBy>
  <cp:revision>3</cp:revision>
  <dcterms:created xsi:type="dcterms:W3CDTF">2014-04-03T06:50:00Z</dcterms:created>
  <dcterms:modified xsi:type="dcterms:W3CDTF">2014-04-03T06:51:00Z</dcterms:modified>
</cp:coreProperties>
</file>